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0429A" w14:textId="694A92C8" w:rsidR="00E34298" w:rsidRDefault="00E34298" w:rsidP="00E34298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proofErr w:type="gramStart"/>
      <w:r w:rsidRPr="00E50D12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Apps</w:t>
      </w:r>
      <w:proofErr w:type="gramEnd"/>
      <w:r w:rsidRPr="00E50D12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 purpose and theoretical background</w:t>
      </w:r>
    </w:p>
    <w:p w14:paraId="47C7CA7D" w14:textId="77777777" w:rsidR="00E34298" w:rsidRPr="00E50D12" w:rsidRDefault="00E34298" w:rsidP="00E3429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tbl>
      <w:tblPr>
        <w:tblW w:w="11685" w:type="dxa"/>
        <w:tblInd w:w="-1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4335"/>
        <w:gridCol w:w="4545"/>
      </w:tblGrid>
      <w:tr w:rsidR="00E34298" w14:paraId="7D3273F3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6AFEE42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me of App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6544A72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ocus (purpose): What the app targets 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AB8C38A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heoretical background/Strategies</w:t>
            </w:r>
          </w:p>
        </w:tc>
      </w:tr>
      <w:tr w:rsidR="00E34298" w14:paraId="72306EB8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39723EC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-Minute Chi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F407D60" w14:textId="77777777" w:rsidR="003B6A63" w:rsidRDefault="003B6A63" w:rsidP="003B6A63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  <w:p w14:paraId="311416FB" w14:textId="3E35664A" w:rsidR="00E34298" w:rsidRDefault="00E34298" w:rsidP="003B6A63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3B6A63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AC26A15" w14:textId="181DE326" w:rsidR="00E34298" w:rsidRDefault="00E34298" w:rsidP="00DA105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43E39D01" w14:textId="77777777" w:rsidR="00DA1057" w:rsidRDefault="00DA1057" w:rsidP="00DA105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4239788C" w14:textId="3E0AEAEF" w:rsidR="00E34298" w:rsidRDefault="00E34298" w:rsidP="00DA105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31D2771D" w14:textId="77777777" w:rsidR="00E34298" w:rsidRDefault="00E34298" w:rsidP="00DA105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E34298" w14:paraId="075C8F62" w14:textId="77777777" w:rsidTr="003B6A63">
        <w:trPr>
          <w:trHeight w:val="799"/>
        </w:trPr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7148B38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 Coach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A2DBF47" w14:textId="37E800C9" w:rsidR="00E34298" w:rsidRDefault="00E34298" w:rsidP="003B6A6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crease </w:t>
            </w:r>
            <w:r w:rsidR="003B6A63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appiness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w</w:t>
            </w:r>
            <w:r>
              <w:rPr>
                <w:rFonts w:ascii="Times New Roman" w:eastAsia="Times New Roman" w:hAnsi="Times New Roman" w:cs="Times New Roman"/>
              </w:rPr>
              <w:t>ell-being</w:t>
            </w:r>
          </w:p>
          <w:p w14:paraId="48100220" w14:textId="7AF0497F" w:rsidR="00E34298" w:rsidRPr="003B6A63" w:rsidRDefault="003B6A63" w:rsidP="003B6A6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92E5EDE" w14:textId="77777777" w:rsidR="00E34298" w:rsidRDefault="00E34298" w:rsidP="00E3429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/Education</w:t>
            </w:r>
          </w:p>
          <w:p w14:paraId="72FA2AEF" w14:textId="149B7F75" w:rsidR="00E34298" w:rsidRDefault="00E34298" w:rsidP="00E3429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024E0D30" w14:textId="77777777" w:rsidR="00E34298" w:rsidRDefault="00E34298" w:rsidP="00E3429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</w:t>
            </w:r>
          </w:p>
        </w:tc>
      </w:tr>
      <w:tr w:rsidR="00E34298" w14:paraId="257069F2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4F544C6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S for Anger Management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38F90DA" w14:textId="77777777" w:rsidR="003B6A63" w:rsidRDefault="003B6A63" w:rsidP="003B6A63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5191B46E" w14:textId="77777777" w:rsidR="003B6A63" w:rsidRDefault="003B6A63" w:rsidP="003B6A63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  <w:p w14:paraId="337F5A5C" w14:textId="77777777" w:rsidR="00E34298" w:rsidRDefault="00E34298" w:rsidP="003B6A63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duce negative emotions </w:t>
            </w:r>
          </w:p>
          <w:p w14:paraId="37BA4B12" w14:textId="77777777" w:rsidR="00E34298" w:rsidRDefault="00E34298" w:rsidP="003B6A63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ger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0DECE9B" w14:textId="7D5E5DDC" w:rsidR="00E34298" w:rsidRDefault="00E34298" w:rsidP="00DA1057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7EA8B458" w14:textId="1769F8B1" w:rsidR="00E34298" w:rsidRDefault="00E34298" w:rsidP="00DA1057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al </w:t>
            </w:r>
            <w:r w:rsidR="00DA1057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etting</w:t>
            </w:r>
          </w:p>
          <w:p w14:paraId="0128B9EB" w14:textId="77777777" w:rsidR="00DA1057" w:rsidRDefault="00DA1057" w:rsidP="00DA1057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242F80C1" w14:textId="4F0B5246" w:rsidR="00E34298" w:rsidRDefault="00E34298" w:rsidP="00DA1057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DA1057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behavioural</w:t>
            </w:r>
            <w:r w:rsidR="00DA1057">
              <w:rPr>
                <w:rFonts w:ascii="Times New Roman" w:eastAsia="Times New Roman" w:hAnsi="Times New Roman" w:cs="Times New Roman"/>
              </w:rPr>
              <w:t>)</w:t>
            </w:r>
          </w:p>
          <w:p w14:paraId="4D6B38D7" w14:textId="00601596" w:rsidR="00E34298" w:rsidRDefault="00E34298" w:rsidP="00DA1057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BT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cognitive</w:t>
            </w:r>
            <w:r w:rsidR="00DA10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34298" w14:paraId="70D1FCAB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49D3A96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yond MST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5B4D437" w14:textId="77777777" w:rsidR="003B6A63" w:rsidRDefault="003B6A63" w:rsidP="003B6A63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29CA50FD" w14:textId="77777777" w:rsidR="003B6A63" w:rsidRDefault="003B6A63" w:rsidP="003B6A63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  <w:p w14:paraId="52FB2B44" w14:textId="77777777" w:rsidR="00E34298" w:rsidRDefault="00E34298" w:rsidP="003B6A63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08B7C20C" w14:textId="77777777" w:rsidR="00E34298" w:rsidRDefault="00E34298" w:rsidP="003B6A63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pression </w:t>
            </w:r>
          </w:p>
          <w:p w14:paraId="0C9C00E2" w14:textId="2B56FFFE" w:rsidR="00E34298" w:rsidRDefault="00E34298" w:rsidP="003B6A63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  <w:p w14:paraId="57DA8C42" w14:textId="77777777" w:rsidR="00E34298" w:rsidRDefault="00E34298" w:rsidP="003B6A63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ger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643959E" w14:textId="77777777" w:rsidR="00E34298" w:rsidRDefault="00E34298" w:rsidP="00DA105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essment</w:t>
            </w:r>
          </w:p>
          <w:p w14:paraId="19CFBFD8" w14:textId="5D0A900D" w:rsidR="00E34298" w:rsidRDefault="00E34298" w:rsidP="00DA105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51FF753E" w14:textId="77E61E94" w:rsidR="00E34298" w:rsidRDefault="00E34298" w:rsidP="00DA105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</w:t>
            </w:r>
            <w:r w:rsidR="00DA1057">
              <w:rPr>
                <w:rFonts w:ascii="Times New Roman" w:eastAsia="Times New Roman" w:hAnsi="Times New Roman" w:cs="Times New Roman"/>
              </w:rPr>
              <w:t>g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5041B911" w14:textId="50B48671" w:rsidR="00E34298" w:rsidRDefault="00E34298" w:rsidP="00DA105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al </w:t>
            </w:r>
            <w:r w:rsidR="00DA1057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etting</w:t>
            </w:r>
          </w:p>
          <w:p w14:paraId="5A8C35D7" w14:textId="77777777" w:rsidR="00DA1057" w:rsidRDefault="00DA1057" w:rsidP="00DA105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4C2ED523" w14:textId="6C52EDDA" w:rsidR="00E34298" w:rsidRDefault="00E34298" w:rsidP="00DA105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DA1057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behavioural</w:t>
            </w:r>
            <w:r w:rsidR="00DA1057">
              <w:rPr>
                <w:rFonts w:ascii="Times New Roman" w:eastAsia="Times New Roman" w:hAnsi="Times New Roman" w:cs="Times New Roman"/>
              </w:rPr>
              <w:t>)</w:t>
            </w:r>
          </w:p>
          <w:p w14:paraId="3BB383BF" w14:textId="447BC047" w:rsidR="00E34298" w:rsidRDefault="00E34298" w:rsidP="00DA105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DA1057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cognitive</w:t>
            </w:r>
            <w:r w:rsidR="00DA1057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34298" w14:paraId="70199BF8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2D7147F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eathe2Relax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3F504EA" w14:textId="77777777" w:rsidR="003B6A63" w:rsidRDefault="003B6A63" w:rsidP="003B6A63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  <w:p w14:paraId="61F7F7AE" w14:textId="77777777" w:rsidR="00E34298" w:rsidRDefault="00E34298" w:rsidP="003B6A63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00E5BAA3" w14:textId="6D51F321" w:rsidR="00E34298" w:rsidRDefault="00E34298" w:rsidP="003B6A63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  <w:p w14:paraId="0835AC53" w14:textId="77777777" w:rsidR="00E34298" w:rsidRDefault="00E34298" w:rsidP="003B6A63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ger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E20ACF8" w14:textId="77777777" w:rsidR="00E34298" w:rsidRDefault="00E34298" w:rsidP="00E34298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dback</w:t>
            </w:r>
          </w:p>
          <w:p w14:paraId="169869A5" w14:textId="77777777" w:rsidR="00E34298" w:rsidRDefault="00E34298" w:rsidP="00E34298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E34298" w14:paraId="6CDD90BC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181640E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m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BE83EFB" w14:textId="27A0193D" w:rsidR="00E34298" w:rsidRPr="003B6A63" w:rsidRDefault="003B6A63" w:rsidP="003B6A63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7C5117B" w14:textId="0704E266" w:rsidR="00E34298" w:rsidRDefault="00E34298" w:rsidP="00E34298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7E3C5D8B" w14:textId="77777777" w:rsidR="00E34298" w:rsidRDefault="00E34298" w:rsidP="00E34298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E34298" w14:paraId="59FF6130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B06643A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BT-insomnia Coach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F3FB627" w14:textId="39F6C492" w:rsidR="00E34298" w:rsidRDefault="00E34298" w:rsidP="00E34298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haviour </w:t>
            </w:r>
            <w:r w:rsidR="003B6A63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1A3BA8AC" w14:textId="20CF18A1" w:rsidR="00E34298" w:rsidRDefault="00E34298" w:rsidP="00E34298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3B6A63">
              <w:rPr>
                <w:rFonts w:ascii="Times New Roman" w:eastAsia="Times New Roman" w:hAnsi="Times New Roman" w:cs="Times New Roman"/>
              </w:rPr>
              <w:t>(s</w:t>
            </w:r>
            <w:r>
              <w:rPr>
                <w:rFonts w:ascii="Times New Roman" w:eastAsia="Times New Roman" w:hAnsi="Times New Roman" w:cs="Times New Roman"/>
              </w:rPr>
              <w:t>leep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DC2924B" w14:textId="1341F100" w:rsidR="00E34298" w:rsidRDefault="00E34298" w:rsidP="00E34298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BT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behavioural</w:t>
            </w:r>
            <w:r w:rsidR="00DA1057">
              <w:rPr>
                <w:rFonts w:ascii="Times New Roman" w:eastAsia="Times New Roman" w:hAnsi="Times New Roman" w:cs="Times New Roman"/>
              </w:rPr>
              <w:t>)</w:t>
            </w:r>
          </w:p>
          <w:p w14:paraId="2C732FD9" w14:textId="63C754C8" w:rsidR="00E34298" w:rsidRDefault="00E34298" w:rsidP="00E34298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BT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(c</w:t>
            </w:r>
            <w:r>
              <w:rPr>
                <w:rFonts w:ascii="Times New Roman" w:eastAsia="Times New Roman" w:hAnsi="Times New Roman" w:cs="Times New Roman"/>
              </w:rPr>
              <w:t>ognitive</w:t>
            </w:r>
            <w:r w:rsidR="00DA1057">
              <w:rPr>
                <w:rFonts w:ascii="Times New Roman" w:eastAsia="Times New Roman" w:hAnsi="Times New Roman" w:cs="Times New Roman"/>
              </w:rPr>
              <w:t>_</w:t>
            </w:r>
          </w:p>
        </w:tc>
      </w:tr>
      <w:tr w:rsidR="00E34298" w14:paraId="7893C5F1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540419C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ls Drill</w:t>
            </w:r>
          </w:p>
          <w:p w14:paraId="7D21C8F9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A0C3A75" w14:textId="77777777" w:rsidR="003B6A63" w:rsidRDefault="003B6A63" w:rsidP="003B6A63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  <w:p w14:paraId="59E33AF0" w14:textId="00CE5688" w:rsidR="00E34298" w:rsidRDefault="00E34298" w:rsidP="003B6A63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duce </w:t>
            </w:r>
            <w:r w:rsidR="003B6A63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egative emotions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A798694" w14:textId="77777777" w:rsidR="00DA1057" w:rsidRDefault="00DA1057" w:rsidP="00DA105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5AA7C010" w14:textId="6B40A7FD" w:rsidR="00E34298" w:rsidRDefault="00E34298" w:rsidP="00DA105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707FF981" w14:textId="77777777" w:rsidR="00E34298" w:rsidRDefault="00E34298" w:rsidP="00DA105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E34298" w14:paraId="6BA1422C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81DA6F6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fort Talk Pro App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49B0150" w14:textId="4F57A3D0" w:rsidR="00E34298" w:rsidRPr="003B6A63" w:rsidRDefault="003B6A63" w:rsidP="003B6A63">
            <w:pPr>
              <w:numPr>
                <w:ilvl w:val="0"/>
                <w:numId w:val="6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98E1AA7" w14:textId="77777777" w:rsidR="00E34298" w:rsidRDefault="00E34298" w:rsidP="00E34298">
            <w:pPr>
              <w:numPr>
                <w:ilvl w:val="0"/>
                <w:numId w:val="5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E34298" w14:paraId="6993D5C0" w14:textId="77777777" w:rsidTr="003B6A63">
        <w:trPr>
          <w:trHeight w:val="623"/>
        </w:trPr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4747318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ples Coach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27022C8" w14:textId="77777777" w:rsidR="00E34298" w:rsidRDefault="00E34298" w:rsidP="00E34298">
            <w:pPr>
              <w:numPr>
                <w:ilvl w:val="0"/>
                <w:numId w:val="3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s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2F31BF0" w14:textId="77777777" w:rsidR="00E34298" w:rsidRDefault="00E34298" w:rsidP="00DA1057">
            <w:pPr>
              <w:numPr>
                <w:ilvl w:val="0"/>
                <w:numId w:val="4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essment</w:t>
            </w:r>
          </w:p>
          <w:p w14:paraId="03839265" w14:textId="2B763784" w:rsidR="00E34298" w:rsidRPr="00DA1057" w:rsidRDefault="00DA1057" w:rsidP="00DA1057">
            <w:pPr>
              <w:numPr>
                <w:ilvl w:val="0"/>
                <w:numId w:val="4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02B14193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77C1544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 Coach</w:t>
            </w:r>
          </w:p>
          <w:p w14:paraId="1E48CED6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6DA598E" w14:textId="77777777" w:rsidR="003B6A63" w:rsidRDefault="003B6A63" w:rsidP="003B6A63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5ACAAE83" w14:textId="77777777" w:rsidR="00E34298" w:rsidRDefault="00E34298" w:rsidP="003B6A63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2C95BCD2" w14:textId="77777777" w:rsidR="00E34298" w:rsidRDefault="00E34298" w:rsidP="003B6A63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s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77986FB" w14:textId="19FA04E5" w:rsidR="00E34298" w:rsidRDefault="00E34298" w:rsidP="00DA1057">
            <w:pPr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5C3BF19F" w14:textId="0F0164FE" w:rsidR="00E34298" w:rsidRPr="00DA1057" w:rsidRDefault="00DA1057" w:rsidP="00DA1057">
            <w:pPr>
              <w:numPr>
                <w:ilvl w:val="0"/>
                <w:numId w:val="1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72239A3E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52D4B97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PT Coach</w:t>
            </w:r>
          </w:p>
          <w:p w14:paraId="15B9B9A0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112EA79" w14:textId="77777777" w:rsidR="00E34298" w:rsidRDefault="00E34298" w:rsidP="00E34298">
            <w:pPr>
              <w:numPr>
                <w:ilvl w:val="0"/>
                <w:numId w:val="3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</w:t>
            </w:r>
          </w:p>
          <w:p w14:paraId="1DB9D20A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CBB984E" w14:textId="7D65DFAE" w:rsidR="00E34298" w:rsidRDefault="00E34298" w:rsidP="00E34298">
            <w:pPr>
              <w:numPr>
                <w:ilvl w:val="0"/>
                <w:numId w:val="6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DA1057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43CEDDE6" w14:textId="43200CB1" w:rsidR="00E34298" w:rsidRDefault="00E34298" w:rsidP="00E34298">
            <w:pPr>
              <w:numPr>
                <w:ilvl w:val="0"/>
                <w:numId w:val="6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3B6A63">
              <w:rPr>
                <w:rFonts w:ascii="Times New Roman" w:eastAsia="Times New Roman" w:hAnsi="Times New Roman" w:cs="Times New Roman"/>
              </w:rPr>
              <w:t>(cognitive processing)</w:t>
            </w:r>
          </w:p>
        </w:tc>
      </w:tr>
      <w:tr w:rsidR="00E34298" w14:paraId="7B0EABCC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AE1269F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rewCare</w:t>
            </w:r>
            <w:proofErr w:type="spellEnd"/>
          </w:p>
          <w:p w14:paraId="0A938366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1AA4E45" w14:textId="77777777" w:rsidR="003B6A63" w:rsidRDefault="003B6A63" w:rsidP="003B6A63">
            <w:pPr>
              <w:numPr>
                <w:ilvl w:val="0"/>
                <w:numId w:val="5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crease happiness or well-being</w:t>
            </w:r>
          </w:p>
          <w:p w14:paraId="0C624F6C" w14:textId="3D14A732" w:rsidR="00E34298" w:rsidRDefault="00E34298" w:rsidP="003B6A63">
            <w:pPr>
              <w:numPr>
                <w:ilvl w:val="0"/>
                <w:numId w:val="5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nxiety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28D8AB2" w14:textId="36DBC221" w:rsidR="00E34298" w:rsidRDefault="00E34298" w:rsidP="00E34298">
            <w:pPr>
              <w:numPr>
                <w:ilvl w:val="0"/>
                <w:numId w:val="3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</w:tc>
      </w:tr>
      <w:tr w:rsidR="00E34298" w14:paraId="257DD6A1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CE1A8D7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ily Yoga</w:t>
            </w:r>
          </w:p>
          <w:p w14:paraId="78174A7F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C5F0194" w14:textId="77777777" w:rsidR="003B6A63" w:rsidRDefault="003B6A63" w:rsidP="003B6A63">
            <w:pPr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78A7D1FB" w14:textId="77777777" w:rsidR="003B6A63" w:rsidRDefault="003B6A63" w:rsidP="003B6A63">
            <w:pPr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  <w:p w14:paraId="3CD01A7B" w14:textId="152AC9BD" w:rsidR="00E34298" w:rsidRDefault="00E34298" w:rsidP="003B6A63">
            <w:pPr>
              <w:numPr>
                <w:ilvl w:val="0"/>
                <w:numId w:val="2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3B6A63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  <w:p w14:paraId="1694BC79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A914110" w14:textId="77777777" w:rsidR="003B6A63" w:rsidRDefault="003B6A63" w:rsidP="003B6A63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5970AF3E" w14:textId="336B6869" w:rsidR="00E34298" w:rsidRDefault="00E34298" w:rsidP="003B6A63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52FFB57D" w14:textId="77777777" w:rsidR="00E34298" w:rsidRDefault="00E34298" w:rsidP="003B6A63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  <w:p w14:paraId="36E25FB1" w14:textId="77777777" w:rsidR="00E34298" w:rsidRDefault="00E34298" w:rsidP="003B6A63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titude</w:t>
            </w:r>
          </w:p>
        </w:tc>
      </w:tr>
      <w:tr w:rsidR="00E34298" w14:paraId="1A632484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79FA358" w14:textId="3617DBC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Drinks:Ration</w:t>
            </w:r>
            <w:proofErr w:type="spellEnd"/>
            <w:proofErr w:type="gramEnd"/>
          </w:p>
          <w:p w14:paraId="724A6465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AFA7971" w14:textId="0B292CCE" w:rsidR="00E34298" w:rsidRDefault="00E34298" w:rsidP="00E34298">
            <w:pPr>
              <w:numPr>
                <w:ilvl w:val="0"/>
                <w:numId w:val="2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haviour </w:t>
            </w:r>
            <w:r w:rsidR="003B6A63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  <w:p w14:paraId="6611BC8A" w14:textId="0E7F7C78" w:rsidR="00E34298" w:rsidRDefault="00E34298" w:rsidP="00E34298">
            <w:pPr>
              <w:numPr>
                <w:ilvl w:val="0"/>
                <w:numId w:val="2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cohol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 xml:space="preserve">ubstance </w:t>
            </w:r>
            <w:r w:rsidR="003B6A63">
              <w:rPr>
                <w:rFonts w:ascii="Times New Roman" w:eastAsia="Times New Roman" w:hAnsi="Times New Roman" w:cs="Times New Roman"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>se</w:t>
            </w:r>
          </w:p>
          <w:p w14:paraId="517AE7D4" w14:textId="6EE3FF2C" w:rsidR="00E34298" w:rsidRDefault="00E34298" w:rsidP="00E34298">
            <w:pPr>
              <w:numPr>
                <w:ilvl w:val="0"/>
                <w:numId w:val="2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al </w:t>
            </w:r>
            <w:r w:rsidR="003B6A63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etting</w:t>
            </w:r>
          </w:p>
          <w:p w14:paraId="731C86DB" w14:textId="6D833DDD" w:rsidR="00E34298" w:rsidRDefault="00E34298" w:rsidP="00E34298">
            <w:pPr>
              <w:numPr>
                <w:ilvl w:val="0"/>
                <w:numId w:val="2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3B6A63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86E6D68" w14:textId="5D8DB56D" w:rsidR="00E34298" w:rsidRDefault="00E34298" w:rsidP="00E34298">
            <w:pPr>
              <w:numPr>
                <w:ilvl w:val="0"/>
                <w:numId w:val="5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2F67ED59" w14:textId="46C22938" w:rsidR="00E34298" w:rsidRDefault="00E34298" w:rsidP="00E34298">
            <w:pPr>
              <w:numPr>
                <w:ilvl w:val="0"/>
                <w:numId w:val="5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41093C82" w14:textId="77777777" w:rsidR="00E34298" w:rsidRDefault="00E34298" w:rsidP="00E34298">
            <w:pPr>
              <w:numPr>
                <w:ilvl w:val="0"/>
                <w:numId w:val="5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</w:tc>
      </w:tr>
      <w:tr w:rsidR="00E34298" w14:paraId="58881B9D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87C94E6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ven Resilience App</w:t>
            </w:r>
          </w:p>
          <w:p w14:paraId="0E691732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B67FBE1" w14:textId="77777777" w:rsidR="003B6A63" w:rsidRDefault="003B6A63" w:rsidP="003B6A63">
            <w:pPr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6F4301C5" w14:textId="77777777" w:rsidR="003B6A63" w:rsidRDefault="003B6A63" w:rsidP="003B6A63">
            <w:pPr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  <w:p w14:paraId="64581383" w14:textId="77777777" w:rsidR="00E34298" w:rsidRDefault="00E34298" w:rsidP="003B6A63">
            <w:pPr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21F179E2" w14:textId="77777777" w:rsidR="00E34298" w:rsidRDefault="00E34298" w:rsidP="003B6A63">
            <w:pPr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pression </w:t>
            </w:r>
          </w:p>
          <w:p w14:paraId="47DDAA9E" w14:textId="43C812BA" w:rsidR="00E34298" w:rsidRDefault="00E34298" w:rsidP="003B6A63">
            <w:pPr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  <w:p w14:paraId="1DE74F3C" w14:textId="77777777" w:rsidR="00E34298" w:rsidRDefault="00E34298" w:rsidP="003B6A63">
            <w:pPr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s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DD7707C" w14:textId="77777777" w:rsidR="00E34298" w:rsidRDefault="00E34298" w:rsidP="003B6A63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essment</w:t>
            </w:r>
          </w:p>
          <w:p w14:paraId="5D032E05" w14:textId="09508014" w:rsidR="00E34298" w:rsidRDefault="00E34298" w:rsidP="003B6A63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5E096203" w14:textId="4362E51C" w:rsidR="00E34298" w:rsidRDefault="00E34298" w:rsidP="003B6A63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4A8B3EE8" w14:textId="77777777" w:rsidR="003B6A63" w:rsidRDefault="003B6A63" w:rsidP="003B6A63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4AAE76FE" w14:textId="0A75DB84" w:rsidR="00E34298" w:rsidRDefault="00E34298" w:rsidP="003B6A63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3B6A63">
              <w:rPr>
                <w:rFonts w:ascii="Times New Roman" w:eastAsia="Times New Roman" w:hAnsi="Times New Roman" w:cs="Times New Roman"/>
              </w:rPr>
              <w:t>(b</w:t>
            </w:r>
            <w:r>
              <w:rPr>
                <w:rFonts w:ascii="Times New Roman" w:eastAsia="Times New Roman" w:hAnsi="Times New Roman" w:cs="Times New Roman"/>
              </w:rPr>
              <w:t>ehavioural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  <w:p w14:paraId="2217CB90" w14:textId="66730110" w:rsidR="00E34298" w:rsidRDefault="00E34298" w:rsidP="003B6A63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3B6A63">
              <w:rPr>
                <w:rFonts w:ascii="Times New Roman" w:eastAsia="Times New Roman" w:hAnsi="Times New Roman" w:cs="Times New Roman"/>
              </w:rPr>
              <w:t>(c</w:t>
            </w:r>
            <w:r>
              <w:rPr>
                <w:rFonts w:ascii="Times New Roman" w:eastAsia="Times New Roman" w:hAnsi="Times New Roman" w:cs="Times New Roman"/>
              </w:rPr>
              <w:t>ognitive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  <w:p w14:paraId="05E90C43" w14:textId="64FC9FCC" w:rsidR="00E34298" w:rsidRDefault="00E34298" w:rsidP="003B6A63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3B6A63">
              <w:rPr>
                <w:rFonts w:ascii="Times New Roman" w:eastAsia="Times New Roman" w:hAnsi="Times New Roman" w:cs="Times New Roman"/>
              </w:rPr>
              <w:t>(r</w:t>
            </w:r>
            <w:r>
              <w:rPr>
                <w:rFonts w:ascii="Times New Roman" w:eastAsia="Times New Roman" w:hAnsi="Times New Roman" w:cs="Times New Roman"/>
              </w:rPr>
              <w:t>esilience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34298" w14:paraId="03CAF664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898357E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quipt</w:t>
            </w:r>
            <w:proofErr w:type="spellEnd"/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C5741F3" w14:textId="77777777" w:rsidR="003B6A63" w:rsidRDefault="003B6A63" w:rsidP="003B6A63">
            <w:pPr>
              <w:numPr>
                <w:ilvl w:val="0"/>
                <w:numId w:val="5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476B89A0" w14:textId="77777777" w:rsidR="00E34298" w:rsidRDefault="00E34298" w:rsidP="003B6A63">
            <w:pPr>
              <w:numPr>
                <w:ilvl w:val="0"/>
                <w:numId w:val="5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038B8A0F" w14:textId="1676D0FB" w:rsidR="00E34298" w:rsidRDefault="00E34298" w:rsidP="003B6A63">
            <w:pPr>
              <w:numPr>
                <w:ilvl w:val="0"/>
                <w:numId w:val="5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  <w:p w14:paraId="1B3C1E25" w14:textId="77777777" w:rsidR="00E34298" w:rsidRDefault="00E34298" w:rsidP="003B6A63">
            <w:pPr>
              <w:numPr>
                <w:ilvl w:val="0"/>
                <w:numId w:val="5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s</w:t>
            </w:r>
          </w:p>
          <w:p w14:paraId="6C5D29DC" w14:textId="77777777" w:rsidR="00E34298" w:rsidRDefault="00E34298" w:rsidP="003B6A63">
            <w:pPr>
              <w:numPr>
                <w:ilvl w:val="0"/>
                <w:numId w:val="5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Health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D1BD482" w14:textId="545827D8" w:rsidR="00E34298" w:rsidRDefault="00E34298" w:rsidP="003B6A63">
            <w:pPr>
              <w:numPr>
                <w:ilvl w:val="0"/>
                <w:numId w:val="5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3FB4552B" w14:textId="7DD75234" w:rsidR="00E34298" w:rsidRDefault="00E34298" w:rsidP="003B6A63">
            <w:pPr>
              <w:numPr>
                <w:ilvl w:val="0"/>
                <w:numId w:val="5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629185E8" w14:textId="2050AF71" w:rsidR="00E34298" w:rsidRPr="003B6A63" w:rsidRDefault="003B6A63" w:rsidP="003B6A63">
            <w:pPr>
              <w:numPr>
                <w:ilvl w:val="0"/>
                <w:numId w:val="5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2F0838D4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C5B1D64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Quoo</w:t>
            </w:r>
            <w:proofErr w:type="spellEnd"/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E412EBB" w14:textId="77777777" w:rsidR="003B6A63" w:rsidRDefault="003B6A63" w:rsidP="003B6A6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3E6B82E0" w14:textId="77777777" w:rsidR="00E34298" w:rsidRDefault="00E34298" w:rsidP="00362A5A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D889AE0" w14:textId="5DCBCAD9" w:rsidR="00E34298" w:rsidRDefault="00E34298" w:rsidP="003B6A63">
            <w:pPr>
              <w:numPr>
                <w:ilvl w:val="0"/>
                <w:numId w:val="2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3CAA5280" w14:textId="71B75AEE" w:rsidR="00E34298" w:rsidRDefault="00E34298" w:rsidP="003B6A63">
            <w:pPr>
              <w:numPr>
                <w:ilvl w:val="0"/>
                <w:numId w:val="2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6D2BCB25" w14:textId="77777777" w:rsidR="00E34298" w:rsidRDefault="00E34298" w:rsidP="003B6A63">
            <w:pPr>
              <w:numPr>
                <w:ilvl w:val="0"/>
                <w:numId w:val="2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  <w:p w14:paraId="441D31B1" w14:textId="3E842A1E" w:rsidR="00E34298" w:rsidRPr="003B6A63" w:rsidRDefault="003B6A63" w:rsidP="003B6A63">
            <w:pPr>
              <w:numPr>
                <w:ilvl w:val="0"/>
                <w:numId w:val="2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2AF2644F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978FB93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CUS on the Go!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5AAA4D6" w14:textId="77777777" w:rsidR="003B6A63" w:rsidRDefault="003B6A63" w:rsidP="003B6A63">
            <w:pPr>
              <w:numPr>
                <w:ilvl w:val="0"/>
                <w:numId w:val="3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0BC71CF0" w14:textId="77777777" w:rsidR="00E34298" w:rsidRDefault="00E34298" w:rsidP="003B6A63">
            <w:pPr>
              <w:numPr>
                <w:ilvl w:val="0"/>
                <w:numId w:val="3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s</w:t>
            </w:r>
          </w:p>
          <w:p w14:paraId="70ADE2A6" w14:textId="77777777" w:rsidR="00E34298" w:rsidRDefault="00E34298" w:rsidP="00362A5A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9DCF4BC" w14:textId="27702B4E" w:rsidR="00E34298" w:rsidRDefault="00E34298" w:rsidP="003B6A63">
            <w:pPr>
              <w:numPr>
                <w:ilvl w:val="0"/>
                <w:numId w:val="1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059893EB" w14:textId="77777777" w:rsidR="003B6A63" w:rsidRDefault="003B6A63" w:rsidP="003B6A63">
            <w:pPr>
              <w:numPr>
                <w:ilvl w:val="0"/>
                <w:numId w:val="1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4F1D1D1B" w14:textId="43BEF74D" w:rsidR="00E34298" w:rsidRDefault="00E34298" w:rsidP="003B6A63">
            <w:pPr>
              <w:numPr>
                <w:ilvl w:val="0"/>
                <w:numId w:val="1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family resilience tra</w:t>
            </w:r>
            <w:r w:rsidR="003B6A63">
              <w:rPr>
                <w:rFonts w:ascii="Times New Roman" w:eastAsia="Times New Roman" w:hAnsi="Times New Roman" w:cs="Times New Roman"/>
              </w:rPr>
              <w:t>ining)</w:t>
            </w:r>
          </w:p>
        </w:tc>
      </w:tr>
      <w:tr w:rsidR="00E34298" w14:paraId="228543B6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FFEF9D3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ight Timer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F5B5E71" w14:textId="77777777" w:rsidR="003B6A63" w:rsidRDefault="003B6A63" w:rsidP="003B6A63">
            <w:pPr>
              <w:numPr>
                <w:ilvl w:val="0"/>
                <w:numId w:val="4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  <w:p w14:paraId="4709D8DC" w14:textId="0E035523" w:rsidR="00E34298" w:rsidRDefault="00E34298" w:rsidP="003B6A63">
            <w:pPr>
              <w:numPr>
                <w:ilvl w:val="0"/>
                <w:numId w:val="4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  <w:p w14:paraId="5FD1554C" w14:textId="7B7C6C21" w:rsidR="00E34298" w:rsidRDefault="00E34298" w:rsidP="003B6A63">
            <w:pPr>
              <w:numPr>
                <w:ilvl w:val="0"/>
                <w:numId w:val="4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haviour </w:t>
            </w:r>
            <w:r w:rsidR="003B6A63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 xml:space="preserve">hange 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CC23B98" w14:textId="7105C662" w:rsidR="00E34298" w:rsidRDefault="00E34298" w:rsidP="00E34298">
            <w:pPr>
              <w:numPr>
                <w:ilvl w:val="0"/>
                <w:numId w:val="4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42752124" w14:textId="77777777" w:rsidR="00E34298" w:rsidRDefault="00E34298" w:rsidP="00E34298">
            <w:pPr>
              <w:numPr>
                <w:ilvl w:val="0"/>
                <w:numId w:val="4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E34298" w14:paraId="34563276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D836A97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somnia Coach 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59D1C03" w14:textId="2A0A32F7" w:rsidR="00E34298" w:rsidRDefault="00E34298" w:rsidP="00E34298">
            <w:pPr>
              <w:numPr>
                <w:ilvl w:val="0"/>
                <w:numId w:val="2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haviour </w:t>
            </w:r>
            <w:r w:rsidR="003B6A63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  <w:p w14:paraId="5748945A" w14:textId="20B214D7" w:rsidR="00E34298" w:rsidRDefault="00E34298" w:rsidP="00E34298">
            <w:pPr>
              <w:numPr>
                <w:ilvl w:val="0"/>
                <w:numId w:val="2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3B6A63">
              <w:rPr>
                <w:rFonts w:ascii="Times New Roman" w:eastAsia="Times New Roman" w:hAnsi="Times New Roman" w:cs="Times New Roman"/>
              </w:rPr>
              <w:t>(s</w:t>
            </w:r>
            <w:r>
              <w:rPr>
                <w:rFonts w:ascii="Times New Roman" w:eastAsia="Times New Roman" w:hAnsi="Times New Roman" w:cs="Times New Roman"/>
              </w:rPr>
              <w:t>leep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67024CD" w14:textId="254384A8" w:rsidR="00E34298" w:rsidRDefault="00E34298" w:rsidP="00E34298">
            <w:pPr>
              <w:numPr>
                <w:ilvl w:val="0"/>
                <w:numId w:val="2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BT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behavioural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  <w:p w14:paraId="674099B9" w14:textId="2A44EB96" w:rsidR="00E34298" w:rsidRDefault="00E34298" w:rsidP="00E34298">
            <w:pPr>
              <w:numPr>
                <w:ilvl w:val="0"/>
                <w:numId w:val="2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3B6A6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cognitive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34298" w14:paraId="2A362C1C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9DAB40D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hthouse Health and Wellness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63A591A" w14:textId="61496FCF" w:rsidR="00E34298" w:rsidRPr="003B6A63" w:rsidRDefault="003B6A63" w:rsidP="003B6A63">
            <w:pPr>
              <w:numPr>
                <w:ilvl w:val="0"/>
                <w:numId w:val="6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  <w:r w:rsidR="00E34298" w:rsidRPr="003B6A63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778F006" w14:textId="761F2B3B" w:rsidR="00E34298" w:rsidRDefault="00E34298" w:rsidP="003B6A63">
            <w:pPr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459CC4C9" w14:textId="77EFF1C5" w:rsidR="00E34298" w:rsidRPr="003B6A63" w:rsidRDefault="003B6A63" w:rsidP="003B6A63">
            <w:pPr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4D8A25CB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B4706E2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tation Rx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9533DE0" w14:textId="77777777" w:rsidR="003B6A63" w:rsidRDefault="003B6A63" w:rsidP="003B6A63">
            <w:pPr>
              <w:numPr>
                <w:ilvl w:val="0"/>
                <w:numId w:val="3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571C9A61" w14:textId="77777777" w:rsidR="003B6A63" w:rsidRDefault="003B6A63" w:rsidP="003B6A63">
            <w:pPr>
              <w:numPr>
                <w:ilvl w:val="0"/>
                <w:numId w:val="3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  <w:p w14:paraId="49D5E890" w14:textId="77777777" w:rsidR="00E34298" w:rsidRDefault="00E34298" w:rsidP="003B6A63">
            <w:pPr>
              <w:numPr>
                <w:ilvl w:val="0"/>
                <w:numId w:val="3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E47B960" w14:textId="1B6CF0BB" w:rsidR="00E34298" w:rsidRDefault="00E34298" w:rsidP="00E34298">
            <w:pPr>
              <w:numPr>
                <w:ilvl w:val="0"/>
                <w:numId w:val="3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109F6248" w14:textId="77777777" w:rsidR="00E34298" w:rsidRDefault="00E34298" w:rsidP="00E34298">
            <w:pPr>
              <w:numPr>
                <w:ilvl w:val="0"/>
                <w:numId w:val="3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E34298" w14:paraId="5792C8B2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7D8BB15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ndarma</w:t>
            </w:r>
            <w:proofErr w:type="spellEnd"/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08DE267" w14:textId="391DAAB6" w:rsidR="00E34298" w:rsidRPr="003B6A63" w:rsidRDefault="003B6A63" w:rsidP="003B6A63">
            <w:pPr>
              <w:numPr>
                <w:ilvl w:val="0"/>
                <w:numId w:val="6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E337816" w14:textId="39187946" w:rsidR="00E34298" w:rsidRDefault="00E34298" w:rsidP="00362A5A">
            <w:pPr>
              <w:numPr>
                <w:ilvl w:val="0"/>
                <w:numId w:val="3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</w:tc>
      </w:tr>
      <w:tr w:rsidR="00E34298" w14:paraId="590030CB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52A334D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ndfulness Coach 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979A6DE" w14:textId="77777777" w:rsidR="003B6A63" w:rsidRDefault="003B6A63" w:rsidP="003B6A63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0121C62A" w14:textId="77777777" w:rsidR="00E34298" w:rsidRDefault="00E34298" w:rsidP="003B6A63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07BBF91A" w14:textId="77777777" w:rsidR="00E34298" w:rsidRDefault="00E34298" w:rsidP="003B6A63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ression</w:t>
            </w:r>
          </w:p>
          <w:p w14:paraId="515004A1" w14:textId="7FA72F81" w:rsidR="00E34298" w:rsidRDefault="00E34298" w:rsidP="003B6A63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  <w:p w14:paraId="05CE83F3" w14:textId="7C0CBE5D" w:rsidR="00E34298" w:rsidRDefault="00E34298" w:rsidP="003B6A63">
            <w:pPr>
              <w:numPr>
                <w:ilvl w:val="0"/>
                <w:numId w:val="2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Physical </w:t>
            </w:r>
            <w:r w:rsidR="003B6A63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EA8A8D7" w14:textId="4EEC12AE" w:rsidR="00E34298" w:rsidRDefault="00E34298" w:rsidP="00E34298">
            <w:pPr>
              <w:numPr>
                <w:ilvl w:val="0"/>
                <w:numId w:val="5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indfulness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0762165A" w14:textId="77777777" w:rsidR="00E34298" w:rsidRDefault="00E34298" w:rsidP="00362A5A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</w:rPr>
            </w:pPr>
          </w:p>
        </w:tc>
      </w:tr>
      <w:tr w:rsidR="00E34298" w14:paraId="58522977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75CBB20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shift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B83C398" w14:textId="7734CEBC" w:rsidR="00E34298" w:rsidRDefault="00E34298" w:rsidP="00E34298">
            <w:pPr>
              <w:numPr>
                <w:ilvl w:val="0"/>
                <w:numId w:val="1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xiety </w:t>
            </w:r>
            <w:r w:rsidR="003B6A63">
              <w:rPr>
                <w:rFonts w:ascii="Times New Roman" w:eastAsia="Times New Roman" w:hAnsi="Times New Roman" w:cs="Times New Roman"/>
              </w:rPr>
              <w:t>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8F3798E" w14:textId="74CFF592" w:rsidR="00E34298" w:rsidRDefault="00E34298" w:rsidP="00E34298">
            <w:pPr>
              <w:numPr>
                <w:ilvl w:val="0"/>
                <w:numId w:val="4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3B6A6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behavioural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  <w:p w14:paraId="3F8B2689" w14:textId="56B729BA" w:rsidR="00E34298" w:rsidRDefault="00E34298" w:rsidP="00E34298">
            <w:pPr>
              <w:numPr>
                <w:ilvl w:val="0"/>
                <w:numId w:val="40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3B6A6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cognitive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34298" w14:paraId="7560BA1C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30D8FF2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VE! Coach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A582F54" w14:textId="5AC16A7C" w:rsidR="00E34298" w:rsidRDefault="00E34298" w:rsidP="00E34298">
            <w:pPr>
              <w:numPr>
                <w:ilvl w:val="0"/>
                <w:numId w:val="4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3B6A63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41C5905" w14:textId="77777777" w:rsidR="00E34298" w:rsidRDefault="00E34298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dback</w:t>
            </w:r>
          </w:p>
          <w:p w14:paraId="0E8FF4CE" w14:textId="7B6B1A9A" w:rsidR="00E34298" w:rsidRDefault="00E34298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43AF2A19" w14:textId="059D8961" w:rsidR="00E34298" w:rsidRDefault="00E34298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31EEE1D1" w14:textId="77777777" w:rsidR="00E34298" w:rsidRDefault="00E34298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  <w:p w14:paraId="3459D582" w14:textId="385E3975" w:rsidR="00E34298" w:rsidRPr="003B6A63" w:rsidRDefault="003B6A63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234974A7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AD0B4DE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I Connect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3B76351" w14:textId="77777777" w:rsidR="00E34298" w:rsidRDefault="00E34298" w:rsidP="00E34298">
            <w:pPr>
              <w:numPr>
                <w:ilvl w:val="0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3D69FCE2" w14:textId="77777777" w:rsidR="00E34298" w:rsidRDefault="00E34298" w:rsidP="00E34298">
            <w:pPr>
              <w:numPr>
                <w:ilvl w:val="0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ression</w:t>
            </w:r>
          </w:p>
          <w:p w14:paraId="26173781" w14:textId="52D77C1E" w:rsidR="00E34298" w:rsidRDefault="00E34298" w:rsidP="00E34298">
            <w:pPr>
              <w:numPr>
                <w:ilvl w:val="0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  <w:p w14:paraId="63B91BB0" w14:textId="77777777" w:rsidR="00E34298" w:rsidRDefault="00E34298" w:rsidP="00E34298">
            <w:pPr>
              <w:numPr>
                <w:ilvl w:val="0"/>
                <w:numId w:val="2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ger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F68283F" w14:textId="7816D03F" w:rsidR="00E34298" w:rsidRDefault="00E34298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69DCD5A5" w14:textId="3C551F72" w:rsidR="00E34298" w:rsidRDefault="00E34298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57FD1633" w14:textId="130C1700" w:rsidR="00E34298" w:rsidRPr="003B6A63" w:rsidRDefault="003B6A63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52893D84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40CE124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erConnec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FC1614B" w14:textId="77777777" w:rsidR="003B6A63" w:rsidRDefault="003B6A63" w:rsidP="003B6A63">
            <w:pPr>
              <w:numPr>
                <w:ilvl w:val="0"/>
                <w:numId w:val="3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058BD48E" w14:textId="77777777" w:rsidR="00E34298" w:rsidRDefault="00E34298" w:rsidP="003B6A63">
            <w:pPr>
              <w:numPr>
                <w:ilvl w:val="0"/>
                <w:numId w:val="3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s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066026F" w14:textId="4FA3BFBA" w:rsidR="00E34298" w:rsidRDefault="00E34298" w:rsidP="003B6A63">
            <w:pPr>
              <w:numPr>
                <w:ilvl w:val="0"/>
                <w:numId w:val="1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447834AA" w14:textId="324B9B80" w:rsidR="00E34298" w:rsidRPr="003B6A63" w:rsidRDefault="003B6A63" w:rsidP="003B6A63">
            <w:pPr>
              <w:numPr>
                <w:ilvl w:val="0"/>
                <w:numId w:val="1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6C796B19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609D009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Coach 2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17ED65D" w14:textId="69F8E506" w:rsidR="00E34298" w:rsidRDefault="00E34298" w:rsidP="00E34298">
            <w:pPr>
              <w:numPr>
                <w:ilvl w:val="0"/>
                <w:numId w:val="1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3B6A6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PTSD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9F2999C" w14:textId="77777777" w:rsidR="00E34298" w:rsidRDefault="00E34298" w:rsidP="003B6A63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dback</w:t>
            </w:r>
          </w:p>
          <w:p w14:paraId="5AFBB7D5" w14:textId="4814D4F1" w:rsidR="00E34298" w:rsidRDefault="00E34298" w:rsidP="003B6A63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05C84F22" w14:textId="31F98DF1" w:rsidR="00E34298" w:rsidRDefault="00E34298" w:rsidP="003B6A63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0ACC2271" w14:textId="77777777" w:rsidR="003B6A63" w:rsidRDefault="003B6A63" w:rsidP="003B6A63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71FCA115" w14:textId="5FBDAE14" w:rsidR="00E34298" w:rsidRDefault="00E34298" w:rsidP="003B6A63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03BC950C" w14:textId="77777777" w:rsidR="00E34298" w:rsidRDefault="00E34298" w:rsidP="003B6A63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  <w:p w14:paraId="74AEAEEB" w14:textId="5A8D1E92" w:rsidR="00E34298" w:rsidRDefault="00E34298" w:rsidP="003B6A63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3B6A63">
              <w:rPr>
                <w:rFonts w:ascii="Times New Roman" w:eastAsia="Times New Roman" w:hAnsi="Times New Roman" w:cs="Times New Roman"/>
              </w:rPr>
              <w:t>(p</w:t>
            </w:r>
            <w:r>
              <w:rPr>
                <w:rFonts w:ascii="Times New Roman" w:eastAsia="Times New Roman" w:hAnsi="Times New Roman" w:cs="Times New Roman"/>
              </w:rPr>
              <w:t xml:space="preserve">rolonged </w:t>
            </w:r>
            <w:r w:rsidR="003B6A63">
              <w:rPr>
                <w:rFonts w:ascii="Times New Roman" w:eastAsia="Times New Roman" w:hAnsi="Times New Roman" w:cs="Times New Roman"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>xposure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34298" w14:paraId="37D8A38F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90E967F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SD Coach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FB035B8" w14:textId="4C05E799" w:rsidR="00E34298" w:rsidRDefault="00E34298" w:rsidP="00E34298">
            <w:pPr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3B6A6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PTSD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609946E" w14:textId="77777777" w:rsidR="00E34298" w:rsidRDefault="00E34298" w:rsidP="003B6A63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essment</w:t>
            </w:r>
          </w:p>
          <w:p w14:paraId="68902FD4" w14:textId="1E4EB0D7" w:rsidR="00E34298" w:rsidRDefault="00E34298" w:rsidP="003B6A63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7E87B932" w14:textId="515C6D3E" w:rsidR="00E34298" w:rsidRPr="003B6A63" w:rsidRDefault="003B6A63" w:rsidP="003B6A63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45BAF5BA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D076A1D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SD Coach Canada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07E80BF" w14:textId="2BAE4C97" w:rsidR="00E34298" w:rsidRDefault="00E34298" w:rsidP="00E34298">
            <w:pPr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3B6A6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PTSD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01E11A7" w14:textId="77777777" w:rsidR="00E34298" w:rsidRDefault="00E34298" w:rsidP="003B6A63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essment</w:t>
            </w:r>
          </w:p>
          <w:p w14:paraId="5C980DA8" w14:textId="3C441CF1" w:rsidR="00E34298" w:rsidRDefault="00E34298" w:rsidP="003B6A63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5050C5A4" w14:textId="344E0CEB" w:rsidR="00E34298" w:rsidRPr="003B6A63" w:rsidRDefault="003B6A63" w:rsidP="003B6A63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15FCCA3F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071AF8C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SD Family Coach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4685292" w14:textId="516F6671" w:rsidR="00E34298" w:rsidRDefault="00E34298" w:rsidP="00E34298">
            <w:pPr>
              <w:numPr>
                <w:ilvl w:val="0"/>
                <w:numId w:val="1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3B6A6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PTSD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134742C" w14:textId="77777777" w:rsidR="00E34298" w:rsidRDefault="00E34298" w:rsidP="00E34298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essment</w:t>
            </w:r>
          </w:p>
          <w:p w14:paraId="54597A40" w14:textId="77777777" w:rsidR="00E34298" w:rsidRDefault="00E34298" w:rsidP="00E34298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/Education</w:t>
            </w:r>
          </w:p>
          <w:p w14:paraId="07B3C0EC" w14:textId="77777777" w:rsidR="00E34298" w:rsidRDefault="00E34298" w:rsidP="00E34298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/Tips/Strategies/Skills training</w:t>
            </w:r>
          </w:p>
        </w:tc>
      </w:tr>
      <w:tr w:rsidR="00E34298" w14:paraId="7E966C2F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DE78252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MR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8BCFF17" w14:textId="77777777" w:rsidR="003B6A63" w:rsidRDefault="003B6A63" w:rsidP="003B6A63">
            <w:pPr>
              <w:numPr>
                <w:ilvl w:val="0"/>
                <w:numId w:val="3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35399878" w14:textId="2E853DCB" w:rsidR="00E34298" w:rsidRPr="003B6A63" w:rsidRDefault="00E34298" w:rsidP="003B6A63">
            <w:pPr>
              <w:numPr>
                <w:ilvl w:val="0"/>
                <w:numId w:val="3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haviour </w:t>
            </w:r>
            <w:r w:rsidR="003B6A63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D9AFDB2" w14:textId="346C1CDB" w:rsidR="00E34298" w:rsidRDefault="00E34298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3E038828" w14:textId="2202D9BE" w:rsidR="00E34298" w:rsidRDefault="00E34298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288B2EFD" w14:textId="40FEA150" w:rsidR="00E34298" w:rsidRPr="003B6A63" w:rsidRDefault="003B6A63" w:rsidP="003B6A63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7EB8A17F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BC143D4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y Yoga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B5090AC" w14:textId="77777777" w:rsidR="003B6A63" w:rsidRDefault="003B6A63" w:rsidP="003B6A63">
            <w:pPr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, meditation, or relaxation</w:t>
            </w:r>
          </w:p>
          <w:p w14:paraId="6289C798" w14:textId="6A93E76E" w:rsidR="00E34298" w:rsidRDefault="00E34298" w:rsidP="003B6A63">
            <w:pPr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3B6A63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ABAF87F" w14:textId="1A7636D1" w:rsidR="00E34298" w:rsidRDefault="00E34298" w:rsidP="00E34298">
            <w:pPr>
              <w:numPr>
                <w:ilvl w:val="0"/>
                <w:numId w:val="6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51DBF7A7" w14:textId="77777777" w:rsidR="00E34298" w:rsidRDefault="00E34298" w:rsidP="00E34298">
            <w:pPr>
              <w:numPr>
                <w:ilvl w:val="0"/>
                <w:numId w:val="6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E34298" w14:paraId="786BA032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C18918E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IR Coach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7226750" w14:textId="77777777" w:rsidR="003B6A63" w:rsidRDefault="003B6A63" w:rsidP="003B6A63">
            <w:pPr>
              <w:numPr>
                <w:ilvl w:val="0"/>
                <w:numId w:val="4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554AA51A" w14:textId="77777777" w:rsidR="00E34298" w:rsidRDefault="00E34298" w:rsidP="003B6A63">
            <w:pPr>
              <w:numPr>
                <w:ilvl w:val="0"/>
                <w:numId w:val="4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2BACB322" w14:textId="77777777" w:rsidR="00E34298" w:rsidRDefault="00E34298" w:rsidP="003B6A63">
            <w:pPr>
              <w:numPr>
                <w:ilvl w:val="0"/>
                <w:numId w:val="4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s</w:t>
            </w:r>
          </w:p>
          <w:p w14:paraId="1B60ED48" w14:textId="77777777" w:rsidR="00E34298" w:rsidRDefault="00E34298" w:rsidP="00362A5A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07B9308" w14:textId="6284E1AD" w:rsidR="00E34298" w:rsidRDefault="00E34298" w:rsidP="003B6A63">
            <w:pPr>
              <w:numPr>
                <w:ilvl w:val="0"/>
                <w:numId w:val="4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4FC49CBB" w14:textId="383506D9" w:rsidR="00E34298" w:rsidRDefault="00E34298" w:rsidP="003B6A63">
            <w:pPr>
              <w:numPr>
                <w:ilvl w:val="0"/>
                <w:numId w:val="4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44BD9178" w14:textId="0FE6206D" w:rsidR="00E34298" w:rsidRDefault="00E34298" w:rsidP="003B6A63">
            <w:pPr>
              <w:numPr>
                <w:ilvl w:val="0"/>
                <w:numId w:val="4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al </w:t>
            </w:r>
            <w:r w:rsidR="003B6A63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etting</w:t>
            </w:r>
          </w:p>
          <w:p w14:paraId="39D2D391" w14:textId="77777777" w:rsidR="003B6A63" w:rsidRDefault="003B6A63" w:rsidP="003B6A63">
            <w:pPr>
              <w:numPr>
                <w:ilvl w:val="0"/>
                <w:numId w:val="4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2279E907" w14:textId="2E0D8F44" w:rsidR="00E34298" w:rsidRDefault="00E34298" w:rsidP="003B6A63">
            <w:pPr>
              <w:numPr>
                <w:ilvl w:val="0"/>
                <w:numId w:val="4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3B6A6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behavioural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  <w:p w14:paraId="65D00563" w14:textId="593DFAFE" w:rsidR="00E34298" w:rsidRPr="003B6A63" w:rsidRDefault="00E34298" w:rsidP="003B6A63">
            <w:pPr>
              <w:numPr>
                <w:ilvl w:val="0"/>
                <w:numId w:val="4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3B6A6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cognitive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34298" w14:paraId="7D133CE6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8294DB8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nd Down: Think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Before  You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Drink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3975473" w14:textId="3CE462A2" w:rsidR="00E34298" w:rsidRDefault="00E34298" w:rsidP="00E34298">
            <w:pPr>
              <w:numPr>
                <w:ilvl w:val="0"/>
                <w:numId w:val="6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haviour </w:t>
            </w:r>
            <w:r w:rsidR="003B6A63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  <w:p w14:paraId="6F8F99FD" w14:textId="527AA356" w:rsidR="00E34298" w:rsidRDefault="00E34298" w:rsidP="00E34298">
            <w:pPr>
              <w:numPr>
                <w:ilvl w:val="0"/>
                <w:numId w:val="6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cohol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 xml:space="preserve">ubstance </w:t>
            </w:r>
            <w:r w:rsidR="003B6A63">
              <w:rPr>
                <w:rFonts w:ascii="Times New Roman" w:eastAsia="Times New Roman" w:hAnsi="Times New Roman" w:cs="Times New Roman"/>
              </w:rPr>
              <w:t>u</w:t>
            </w:r>
            <w:r>
              <w:rPr>
                <w:rFonts w:ascii="Times New Roman" w:eastAsia="Times New Roman" w:hAnsi="Times New Roman" w:cs="Times New Roman"/>
              </w:rPr>
              <w:t>se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313736C" w14:textId="4695840B" w:rsidR="00E34298" w:rsidRDefault="00E34298" w:rsidP="003B6A63">
            <w:pPr>
              <w:numPr>
                <w:ilvl w:val="0"/>
                <w:numId w:val="4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4C3FE175" w14:textId="22F46CA6" w:rsidR="00E34298" w:rsidRDefault="00E34298" w:rsidP="003B6A63">
            <w:pPr>
              <w:numPr>
                <w:ilvl w:val="0"/>
                <w:numId w:val="4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49B91CA5" w14:textId="77777777" w:rsidR="00E34298" w:rsidRDefault="00E34298" w:rsidP="003B6A63">
            <w:pPr>
              <w:numPr>
                <w:ilvl w:val="0"/>
                <w:numId w:val="4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oal setting</w:t>
            </w:r>
          </w:p>
          <w:p w14:paraId="5D8CC94B" w14:textId="7ED34D1D" w:rsidR="00E34298" w:rsidRPr="003B6A63" w:rsidRDefault="003B6A63" w:rsidP="003B6A63">
            <w:pPr>
              <w:numPr>
                <w:ilvl w:val="0"/>
                <w:numId w:val="4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1EA1F3BA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6145104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tay Quit Coach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4750442" w14:textId="24CEEC3F" w:rsidR="00E34298" w:rsidRDefault="00E34298" w:rsidP="00E34298">
            <w:pPr>
              <w:numPr>
                <w:ilvl w:val="0"/>
                <w:numId w:val="5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haviour </w:t>
            </w:r>
            <w:r w:rsidR="003B6A63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  <w:p w14:paraId="083130D8" w14:textId="42CD24E1" w:rsidR="00E34298" w:rsidRDefault="00E34298" w:rsidP="00E34298">
            <w:pPr>
              <w:numPr>
                <w:ilvl w:val="0"/>
                <w:numId w:val="5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cohol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 xml:space="preserve">ubstance </w:t>
            </w:r>
            <w:r w:rsidR="003B6A63">
              <w:rPr>
                <w:rFonts w:ascii="Times New Roman" w:eastAsia="Times New Roman" w:hAnsi="Times New Roman" w:cs="Times New Roman"/>
              </w:rPr>
              <w:t>u</w:t>
            </w:r>
            <w:r>
              <w:rPr>
                <w:rFonts w:ascii="Times New Roman" w:eastAsia="Times New Roman" w:hAnsi="Times New Roman" w:cs="Times New Roman"/>
              </w:rPr>
              <w:t>se</w:t>
            </w:r>
          </w:p>
          <w:p w14:paraId="622B9247" w14:textId="34A5891A" w:rsidR="00E34298" w:rsidRDefault="00E34298" w:rsidP="00E34298">
            <w:pPr>
              <w:numPr>
                <w:ilvl w:val="0"/>
                <w:numId w:val="5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  <w:r w:rsidR="003B6A6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PTSD</w:t>
            </w:r>
            <w:r w:rsidR="003B6A63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C979665" w14:textId="5C5FA9F7" w:rsidR="00E34298" w:rsidRDefault="00E34298" w:rsidP="003B6A63">
            <w:pPr>
              <w:numPr>
                <w:ilvl w:val="0"/>
                <w:numId w:val="6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1E716A0C" w14:textId="35E4E0AA" w:rsidR="00E34298" w:rsidRDefault="00E34298" w:rsidP="003B6A63">
            <w:pPr>
              <w:numPr>
                <w:ilvl w:val="0"/>
                <w:numId w:val="6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7FFE2187" w14:textId="77777777" w:rsidR="00E34298" w:rsidRDefault="00E34298" w:rsidP="003B6A63">
            <w:pPr>
              <w:numPr>
                <w:ilvl w:val="0"/>
                <w:numId w:val="6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  <w:p w14:paraId="535929B5" w14:textId="17F7C0C6" w:rsidR="00E34298" w:rsidRPr="003B6A63" w:rsidRDefault="003B6A63" w:rsidP="003B6A63">
            <w:pPr>
              <w:numPr>
                <w:ilvl w:val="0"/>
                <w:numId w:val="6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6F376ED9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60FDA6C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stance Abuse and Mental health Services Administration Disaster App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93B2F62" w14:textId="7AACBBE5" w:rsidR="00E34298" w:rsidRDefault="00E34298" w:rsidP="00E34298">
            <w:pPr>
              <w:numPr>
                <w:ilvl w:val="0"/>
                <w:numId w:val="5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haviour </w:t>
            </w:r>
            <w:r w:rsidR="003B6A63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E95ADC0" w14:textId="4B46DE0F" w:rsidR="00E34298" w:rsidRPr="003B6A63" w:rsidRDefault="003B6A63" w:rsidP="003B6A63">
            <w:pPr>
              <w:numPr>
                <w:ilvl w:val="0"/>
                <w:numId w:val="5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E34298" w14:paraId="743DDAC9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CA45B57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wapMyMood</w:t>
            </w:r>
            <w:proofErr w:type="spellEnd"/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FB12831" w14:textId="77777777" w:rsidR="003B6A63" w:rsidRDefault="003B6A63" w:rsidP="003B6A63">
            <w:pPr>
              <w:numPr>
                <w:ilvl w:val="0"/>
                <w:numId w:val="6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242CD431" w14:textId="77777777" w:rsidR="00E34298" w:rsidRDefault="00E34298" w:rsidP="003B6A63">
            <w:pPr>
              <w:numPr>
                <w:ilvl w:val="0"/>
                <w:numId w:val="6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6D52501" w14:textId="23B722A5" w:rsidR="00E34298" w:rsidRDefault="00E34298" w:rsidP="00E34298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19F982F7" w14:textId="17B44F56" w:rsidR="00E34298" w:rsidRDefault="00E34298" w:rsidP="00E34298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1421EAEA" w14:textId="77777777" w:rsidR="00E34298" w:rsidRDefault="00E34298" w:rsidP="00E34298">
            <w:pPr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</w:tc>
      </w:tr>
      <w:tr w:rsidR="00E34298" w14:paraId="474B2A20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3FF51AD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tChange</w:t>
            </w:r>
            <w:proofErr w:type="spellEnd"/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4ED08AD" w14:textId="260E127E" w:rsidR="00E34298" w:rsidRDefault="00E34298" w:rsidP="00E34298">
            <w:pPr>
              <w:numPr>
                <w:ilvl w:val="0"/>
                <w:numId w:val="4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haviour </w:t>
            </w:r>
            <w:r w:rsidR="003B6A63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  <w:p w14:paraId="4472C2D8" w14:textId="7088D757" w:rsidR="00E34298" w:rsidRDefault="00E34298" w:rsidP="00E34298">
            <w:pPr>
              <w:numPr>
                <w:ilvl w:val="0"/>
                <w:numId w:val="4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cohol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 xml:space="preserve">ubstance </w:t>
            </w:r>
            <w:r w:rsidR="003B6A63">
              <w:rPr>
                <w:rFonts w:ascii="Times New Roman" w:eastAsia="Times New Roman" w:hAnsi="Times New Roman" w:cs="Times New Roman"/>
              </w:rPr>
              <w:t>u</w:t>
            </w:r>
            <w:r>
              <w:rPr>
                <w:rFonts w:ascii="Times New Roman" w:eastAsia="Times New Roman" w:hAnsi="Times New Roman" w:cs="Times New Roman"/>
              </w:rPr>
              <w:t>se</w:t>
            </w:r>
          </w:p>
          <w:p w14:paraId="01A9A4D3" w14:textId="77777777" w:rsidR="00E34298" w:rsidRDefault="00E34298" w:rsidP="00362A5A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424E9A6" w14:textId="2D46B3CA" w:rsidR="00E34298" w:rsidRDefault="00E34298" w:rsidP="003B6A63">
            <w:pPr>
              <w:numPr>
                <w:ilvl w:val="0"/>
                <w:numId w:val="5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77246B94" w14:textId="1E4995E1" w:rsidR="00E34298" w:rsidRDefault="00E34298" w:rsidP="003B6A63">
            <w:pPr>
              <w:numPr>
                <w:ilvl w:val="0"/>
                <w:numId w:val="5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4B40161C" w14:textId="77777777" w:rsidR="00E34298" w:rsidRDefault="00E34298" w:rsidP="003B6A63">
            <w:pPr>
              <w:numPr>
                <w:ilvl w:val="0"/>
                <w:numId w:val="5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  <w:p w14:paraId="749D080F" w14:textId="3F3490CA" w:rsidR="00E34298" w:rsidRPr="003B6A63" w:rsidRDefault="003B6A63" w:rsidP="003B6A63">
            <w:pPr>
              <w:numPr>
                <w:ilvl w:val="0"/>
                <w:numId w:val="5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  <w:r w:rsidR="00E34298" w:rsidRPr="003B6A63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E34298" w14:paraId="5D1E34E8" w14:textId="77777777" w:rsidTr="003B6A63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99BDF13" w14:textId="77777777" w:rsidR="00E34298" w:rsidRDefault="00E34298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tual Hope Box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CBA0CFB" w14:textId="77777777" w:rsidR="003B6A63" w:rsidRDefault="003B6A63" w:rsidP="003B6A63">
            <w:pPr>
              <w:numPr>
                <w:ilvl w:val="0"/>
                <w:numId w:val="6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611AD08D" w14:textId="085522A8" w:rsidR="00E34298" w:rsidRDefault="00E34298" w:rsidP="003B6A63">
            <w:pPr>
              <w:numPr>
                <w:ilvl w:val="0"/>
                <w:numId w:val="6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3B6A63">
              <w:rPr>
                <w:rFonts w:ascii="Times New Roman" w:eastAsia="Times New Roman" w:hAnsi="Times New Roman" w:cs="Times New Roman"/>
              </w:rPr>
              <w:t>,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  <w:r w:rsidR="003B6A63">
              <w:rPr>
                <w:rFonts w:ascii="Times New Roman" w:eastAsia="Times New Roman" w:hAnsi="Times New Roman" w:cs="Times New Roman"/>
              </w:rPr>
              <w:t>, or r</w:t>
            </w:r>
            <w:r>
              <w:rPr>
                <w:rFonts w:ascii="Times New Roman" w:eastAsia="Times New Roman" w:hAnsi="Times New Roman" w:cs="Times New Roman"/>
              </w:rPr>
              <w:t>elaxation</w:t>
            </w:r>
          </w:p>
          <w:p w14:paraId="5CBFA237" w14:textId="77777777" w:rsidR="00E34298" w:rsidRDefault="00E34298" w:rsidP="00362A5A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EBEEE86" w14:textId="3DF21684" w:rsidR="00E34298" w:rsidRDefault="00E34298" w:rsidP="00E34298">
            <w:pPr>
              <w:numPr>
                <w:ilvl w:val="0"/>
                <w:numId w:val="5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3DD15CA7" w14:textId="1FF7651F" w:rsidR="00E34298" w:rsidRDefault="00E34298" w:rsidP="00E34298">
            <w:pPr>
              <w:numPr>
                <w:ilvl w:val="0"/>
                <w:numId w:val="5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3B6A63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23DC4192" w14:textId="0562F0A0" w:rsidR="00E34298" w:rsidRDefault="00E34298" w:rsidP="00E34298">
            <w:pPr>
              <w:numPr>
                <w:ilvl w:val="0"/>
                <w:numId w:val="5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</w:t>
            </w:r>
            <w:r w:rsidR="003B6A63">
              <w:rPr>
                <w:rFonts w:ascii="Times New Roman" w:eastAsia="Times New Roman" w:hAnsi="Times New Roman" w:cs="Times New Roman"/>
              </w:rPr>
              <w:t>, t</w:t>
            </w:r>
            <w:r>
              <w:rPr>
                <w:rFonts w:ascii="Times New Roman" w:eastAsia="Times New Roman" w:hAnsi="Times New Roman" w:cs="Times New Roman"/>
              </w:rPr>
              <w:t>ips</w:t>
            </w:r>
            <w:r w:rsidR="003B6A63">
              <w:rPr>
                <w:rFonts w:ascii="Times New Roman" w:eastAsia="Times New Roman" w:hAnsi="Times New Roman" w:cs="Times New Roman"/>
              </w:rPr>
              <w:t>, s</w:t>
            </w:r>
            <w:r>
              <w:rPr>
                <w:rFonts w:ascii="Times New Roman" w:eastAsia="Times New Roman" w:hAnsi="Times New Roman" w:cs="Times New Roman"/>
              </w:rPr>
              <w:t>trategies</w:t>
            </w:r>
            <w:r w:rsidR="003B6A63">
              <w:rPr>
                <w:rFonts w:ascii="Times New Roman" w:eastAsia="Times New Roman" w:hAnsi="Times New Roman" w:cs="Times New Roman"/>
              </w:rPr>
              <w:t>, or s</w:t>
            </w:r>
            <w:r>
              <w:rPr>
                <w:rFonts w:ascii="Times New Roman" w:eastAsia="Times New Roman" w:hAnsi="Times New Roman" w:cs="Times New Roman"/>
              </w:rPr>
              <w:t>kills training</w:t>
            </w:r>
          </w:p>
          <w:p w14:paraId="53CC3BC7" w14:textId="77777777" w:rsidR="00E34298" w:rsidRDefault="00E34298" w:rsidP="00E34298">
            <w:pPr>
              <w:numPr>
                <w:ilvl w:val="0"/>
                <w:numId w:val="59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</w:tbl>
    <w:p w14:paraId="12305127" w14:textId="7FF6A283" w:rsidR="00E33F14" w:rsidRPr="00E34298" w:rsidRDefault="00E33F14" w:rsidP="00E34298"/>
    <w:sectPr w:rsidR="00E33F14" w:rsidRPr="00E34298" w:rsidSect="009D1CF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99B0B0" w14:textId="77777777" w:rsidR="00051114" w:rsidRDefault="00051114" w:rsidP="00CD3D52">
      <w:pPr>
        <w:spacing w:line="240" w:lineRule="auto"/>
      </w:pPr>
      <w:r>
        <w:separator/>
      </w:r>
    </w:p>
  </w:endnote>
  <w:endnote w:type="continuationSeparator" w:id="0">
    <w:p w14:paraId="2839EE79" w14:textId="77777777" w:rsidR="00051114" w:rsidRDefault="00051114" w:rsidP="00CD3D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94654E" w14:textId="3197001F" w:rsidR="00CD3D52" w:rsidRDefault="00CD3D52">
    <w:pPr>
      <w:pStyle w:val="Foot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This is a Multimedia Appendix to a full manuscript published in the JMIR mHealth and </w:t>
    </w:r>
    <w:proofErr w:type="spellStart"/>
    <w:r>
      <w:rPr>
        <w:rFonts w:ascii="Segoe UI" w:hAnsi="Segoe UI" w:cs="Segoe UI"/>
        <w:color w:val="333333"/>
        <w:sz w:val="23"/>
        <w:szCs w:val="23"/>
        <w:shd w:val="clear" w:color="auto" w:fill="FFFFFF"/>
      </w:rPr>
      <w:t>uHealth</w:t>
    </w:r>
    <w:proofErr w:type="spellEnd"/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. For full copyright and citation information see </w:t>
    </w:r>
    <w:hyperlink r:id="rId1" w:history="1">
      <w:r w:rsidR="00D86683" w:rsidRPr="00562059">
        <w:rPr>
          <w:rStyle w:val="Hyperlink"/>
          <w:rFonts w:ascii="Segoe UI" w:hAnsi="Segoe UI" w:cs="Segoe UI"/>
          <w:color w:val="000000" w:themeColor="text1"/>
          <w:sz w:val="23"/>
          <w:szCs w:val="23"/>
          <w:shd w:val="clear" w:color="auto" w:fill="FFFFFF"/>
        </w:rPr>
        <w:t>https://mhealth.jmir.org/2025/1/e64098/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AA046" w14:textId="77777777" w:rsidR="00051114" w:rsidRDefault="00051114" w:rsidP="00CD3D52">
      <w:pPr>
        <w:spacing w:line="240" w:lineRule="auto"/>
      </w:pPr>
      <w:r>
        <w:separator/>
      </w:r>
    </w:p>
  </w:footnote>
  <w:footnote w:type="continuationSeparator" w:id="0">
    <w:p w14:paraId="3BD213F6" w14:textId="77777777" w:rsidR="00051114" w:rsidRDefault="00051114" w:rsidP="00CD3D5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43775"/>
    <w:multiLevelType w:val="multilevel"/>
    <w:tmpl w:val="7284C1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7576E3"/>
    <w:multiLevelType w:val="multilevel"/>
    <w:tmpl w:val="5E044F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A0468D6"/>
    <w:multiLevelType w:val="multilevel"/>
    <w:tmpl w:val="5AAE29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211776"/>
    <w:multiLevelType w:val="multilevel"/>
    <w:tmpl w:val="809A08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FBC4A59"/>
    <w:multiLevelType w:val="multilevel"/>
    <w:tmpl w:val="FD6830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F4F0F"/>
    <w:multiLevelType w:val="multilevel"/>
    <w:tmpl w:val="682AAF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55750B1"/>
    <w:multiLevelType w:val="multilevel"/>
    <w:tmpl w:val="B13263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427FCC"/>
    <w:multiLevelType w:val="multilevel"/>
    <w:tmpl w:val="2570A6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B787321"/>
    <w:multiLevelType w:val="multilevel"/>
    <w:tmpl w:val="F0686D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BA82B9B"/>
    <w:multiLevelType w:val="multilevel"/>
    <w:tmpl w:val="0B3E99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BB368D1"/>
    <w:multiLevelType w:val="multilevel"/>
    <w:tmpl w:val="E08842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C5C2A07"/>
    <w:multiLevelType w:val="multilevel"/>
    <w:tmpl w:val="169A82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1D0B789E"/>
    <w:multiLevelType w:val="multilevel"/>
    <w:tmpl w:val="387675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20F4217"/>
    <w:multiLevelType w:val="multilevel"/>
    <w:tmpl w:val="6C56C0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6CC2225"/>
    <w:multiLevelType w:val="multilevel"/>
    <w:tmpl w:val="25C451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6ED7BB4"/>
    <w:multiLevelType w:val="multilevel"/>
    <w:tmpl w:val="13120B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79663D1"/>
    <w:multiLevelType w:val="multilevel"/>
    <w:tmpl w:val="35C08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80C1D56"/>
    <w:multiLevelType w:val="multilevel"/>
    <w:tmpl w:val="3708B4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F3839CF"/>
    <w:multiLevelType w:val="multilevel"/>
    <w:tmpl w:val="1788FB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26E5447"/>
    <w:multiLevelType w:val="multilevel"/>
    <w:tmpl w:val="EE0251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3533E95"/>
    <w:multiLevelType w:val="multilevel"/>
    <w:tmpl w:val="2F02C8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4166979"/>
    <w:multiLevelType w:val="multilevel"/>
    <w:tmpl w:val="09289A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6F47E07"/>
    <w:multiLevelType w:val="multilevel"/>
    <w:tmpl w:val="5A7466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7032656"/>
    <w:multiLevelType w:val="multilevel"/>
    <w:tmpl w:val="F528AD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7847482"/>
    <w:multiLevelType w:val="multilevel"/>
    <w:tmpl w:val="F5B24D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38067DA3"/>
    <w:multiLevelType w:val="multilevel"/>
    <w:tmpl w:val="6FDAA0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38861D6B"/>
    <w:multiLevelType w:val="multilevel"/>
    <w:tmpl w:val="89921A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3AFB76F0"/>
    <w:multiLevelType w:val="multilevel"/>
    <w:tmpl w:val="29FAE2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0152502"/>
    <w:multiLevelType w:val="multilevel"/>
    <w:tmpl w:val="06CE81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416E48F4"/>
    <w:multiLevelType w:val="multilevel"/>
    <w:tmpl w:val="08A4F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44AA7A2A"/>
    <w:multiLevelType w:val="multilevel"/>
    <w:tmpl w:val="049087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44ED09CC"/>
    <w:multiLevelType w:val="multilevel"/>
    <w:tmpl w:val="F656F6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468A6A39"/>
    <w:multiLevelType w:val="multilevel"/>
    <w:tmpl w:val="D4D226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4964546B"/>
    <w:multiLevelType w:val="multilevel"/>
    <w:tmpl w:val="A36037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49910F97"/>
    <w:multiLevelType w:val="multilevel"/>
    <w:tmpl w:val="91BA26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4A66662F"/>
    <w:multiLevelType w:val="multilevel"/>
    <w:tmpl w:val="E35241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4BF2405B"/>
    <w:multiLevelType w:val="multilevel"/>
    <w:tmpl w:val="6010A8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4DC4165E"/>
    <w:multiLevelType w:val="multilevel"/>
    <w:tmpl w:val="8C74BF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504E0A92"/>
    <w:multiLevelType w:val="multilevel"/>
    <w:tmpl w:val="501821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52430A7F"/>
    <w:multiLevelType w:val="multilevel"/>
    <w:tmpl w:val="A5DA1A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534A0290"/>
    <w:multiLevelType w:val="multilevel"/>
    <w:tmpl w:val="D85868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53FD497E"/>
    <w:multiLevelType w:val="multilevel"/>
    <w:tmpl w:val="73D083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545C05DE"/>
    <w:multiLevelType w:val="multilevel"/>
    <w:tmpl w:val="8200B4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59B35FB9"/>
    <w:multiLevelType w:val="multilevel"/>
    <w:tmpl w:val="26DE60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5C4C1CAD"/>
    <w:multiLevelType w:val="multilevel"/>
    <w:tmpl w:val="A740B5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5D1F3C04"/>
    <w:multiLevelType w:val="multilevel"/>
    <w:tmpl w:val="61149B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5D4F663C"/>
    <w:multiLevelType w:val="multilevel"/>
    <w:tmpl w:val="90DE30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5F337D92"/>
    <w:multiLevelType w:val="multilevel"/>
    <w:tmpl w:val="59D6D8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6014272D"/>
    <w:multiLevelType w:val="multilevel"/>
    <w:tmpl w:val="36AE04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61A42499"/>
    <w:multiLevelType w:val="multilevel"/>
    <w:tmpl w:val="53B827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634F131B"/>
    <w:multiLevelType w:val="multilevel"/>
    <w:tmpl w:val="3F82F1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644A405A"/>
    <w:multiLevelType w:val="multilevel"/>
    <w:tmpl w:val="E93053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64526E81"/>
    <w:multiLevelType w:val="multilevel"/>
    <w:tmpl w:val="516629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6682693D"/>
    <w:multiLevelType w:val="multilevel"/>
    <w:tmpl w:val="2326B9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689D0B1F"/>
    <w:multiLevelType w:val="multilevel"/>
    <w:tmpl w:val="A1D26A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5" w15:restartNumberingAfterBreak="0">
    <w:nsid w:val="6CA701B1"/>
    <w:multiLevelType w:val="multilevel"/>
    <w:tmpl w:val="0EE49E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6D941A81"/>
    <w:multiLevelType w:val="multilevel"/>
    <w:tmpl w:val="F746EF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6EC269EC"/>
    <w:multiLevelType w:val="multilevel"/>
    <w:tmpl w:val="83329E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6EC66AA8"/>
    <w:multiLevelType w:val="multilevel"/>
    <w:tmpl w:val="176AB4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71AF0899"/>
    <w:multiLevelType w:val="multilevel"/>
    <w:tmpl w:val="0B3C52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72A20ADB"/>
    <w:multiLevelType w:val="multilevel"/>
    <w:tmpl w:val="63DA08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74CE4C0B"/>
    <w:multiLevelType w:val="multilevel"/>
    <w:tmpl w:val="1DEEAD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2" w15:restartNumberingAfterBreak="0">
    <w:nsid w:val="74D43836"/>
    <w:multiLevelType w:val="multilevel"/>
    <w:tmpl w:val="64BAC8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3" w15:restartNumberingAfterBreak="0">
    <w:nsid w:val="793C3AF8"/>
    <w:multiLevelType w:val="multilevel"/>
    <w:tmpl w:val="035A01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4" w15:restartNumberingAfterBreak="0">
    <w:nsid w:val="7AB4196E"/>
    <w:multiLevelType w:val="multilevel"/>
    <w:tmpl w:val="8EF4A6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5" w15:restartNumberingAfterBreak="0">
    <w:nsid w:val="7B6D64A3"/>
    <w:multiLevelType w:val="multilevel"/>
    <w:tmpl w:val="3AD8CD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6" w15:restartNumberingAfterBreak="0">
    <w:nsid w:val="7D93555A"/>
    <w:multiLevelType w:val="multilevel"/>
    <w:tmpl w:val="2D9656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7" w15:restartNumberingAfterBreak="0">
    <w:nsid w:val="7ED462F3"/>
    <w:multiLevelType w:val="multilevel"/>
    <w:tmpl w:val="9586D8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03092695">
    <w:abstractNumId w:val="49"/>
  </w:num>
  <w:num w:numId="2" w16cid:durableId="18506344">
    <w:abstractNumId w:val="24"/>
  </w:num>
  <w:num w:numId="3" w16cid:durableId="1734351436">
    <w:abstractNumId w:val="10"/>
  </w:num>
  <w:num w:numId="4" w16cid:durableId="465512199">
    <w:abstractNumId w:val="16"/>
  </w:num>
  <w:num w:numId="5" w16cid:durableId="1251815126">
    <w:abstractNumId w:val="4"/>
  </w:num>
  <w:num w:numId="6" w16cid:durableId="1303002913">
    <w:abstractNumId w:val="66"/>
  </w:num>
  <w:num w:numId="7" w16cid:durableId="923685311">
    <w:abstractNumId w:val="63"/>
  </w:num>
  <w:num w:numId="8" w16cid:durableId="1581869659">
    <w:abstractNumId w:val="51"/>
  </w:num>
  <w:num w:numId="9" w16cid:durableId="744691921">
    <w:abstractNumId w:val="39"/>
  </w:num>
  <w:num w:numId="10" w16cid:durableId="454448125">
    <w:abstractNumId w:val="59"/>
  </w:num>
  <w:num w:numId="11" w16cid:durableId="150409793">
    <w:abstractNumId w:val="29"/>
  </w:num>
  <w:num w:numId="12" w16cid:durableId="1590356">
    <w:abstractNumId w:val="32"/>
  </w:num>
  <w:num w:numId="13" w16cid:durableId="2144157490">
    <w:abstractNumId w:val="26"/>
  </w:num>
  <w:num w:numId="14" w16cid:durableId="1828790576">
    <w:abstractNumId w:val="57"/>
  </w:num>
  <w:num w:numId="15" w16cid:durableId="838500175">
    <w:abstractNumId w:val="54"/>
  </w:num>
  <w:num w:numId="16" w16cid:durableId="39283734">
    <w:abstractNumId w:val="47"/>
  </w:num>
  <w:num w:numId="17" w16cid:durableId="610476464">
    <w:abstractNumId w:val="44"/>
  </w:num>
  <w:num w:numId="18" w16cid:durableId="1753310861">
    <w:abstractNumId w:val="22"/>
  </w:num>
  <w:num w:numId="19" w16cid:durableId="283773943">
    <w:abstractNumId w:val="21"/>
  </w:num>
  <w:num w:numId="20" w16cid:durableId="1208109464">
    <w:abstractNumId w:val="23"/>
  </w:num>
  <w:num w:numId="21" w16cid:durableId="1813061435">
    <w:abstractNumId w:val="20"/>
  </w:num>
  <w:num w:numId="22" w16cid:durableId="647327183">
    <w:abstractNumId w:val="65"/>
  </w:num>
  <w:num w:numId="23" w16cid:durableId="2119567746">
    <w:abstractNumId w:val="8"/>
  </w:num>
  <w:num w:numId="24" w16cid:durableId="894855650">
    <w:abstractNumId w:val="48"/>
  </w:num>
  <w:num w:numId="25" w16cid:durableId="204803754">
    <w:abstractNumId w:val="19"/>
  </w:num>
  <w:num w:numId="26" w16cid:durableId="1742101067">
    <w:abstractNumId w:val="55"/>
  </w:num>
  <w:num w:numId="27" w16cid:durableId="310064747">
    <w:abstractNumId w:val="58"/>
  </w:num>
  <w:num w:numId="28" w16cid:durableId="1231187159">
    <w:abstractNumId w:val="17"/>
  </w:num>
  <w:num w:numId="29" w16cid:durableId="2062708788">
    <w:abstractNumId w:val="5"/>
  </w:num>
  <w:num w:numId="30" w16cid:durableId="2138406496">
    <w:abstractNumId w:val="37"/>
  </w:num>
  <w:num w:numId="31" w16cid:durableId="1425302001">
    <w:abstractNumId w:val="45"/>
  </w:num>
  <w:num w:numId="32" w16cid:durableId="716467598">
    <w:abstractNumId w:val="64"/>
  </w:num>
  <w:num w:numId="33" w16cid:durableId="1012685779">
    <w:abstractNumId w:val="14"/>
  </w:num>
  <w:num w:numId="34" w16cid:durableId="223180985">
    <w:abstractNumId w:val="61"/>
  </w:num>
  <w:num w:numId="35" w16cid:durableId="180826089">
    <w:abstractNumId w:val="36"/>
  </w:num>
  <w:num w:numId="36" w16cid:durableId="518619022">
    <w:abstractNumId w:val="1"/>
  </w:num>
  <w:num w:numId="37" w16cid:durableId="1291940434">
    <w:abstractNumId w:val="25"/>
  </w:num>
  <w:num w:numId="38" w16cid:durableId="1427921462">
    <w:abstractNumId w:val="33"/>
  </w:num>
  <w:num w:numId="39" w16cid:durableId="1537766219">
    <w:abstractNumId w:val="46"/>
  </w:num>
  <w:num w:numId="40" w16cid:durableId="1250193881">
    <w:abstractNumId w:val="2"/>
  </w:num>
  <w:num w:numId="41" w16cid:durableId="643197450">
    <w:abstractNumId w:val="7"/>
  </w:num>
  <w:num w:numId="42" w16cid:durableId="2116167528">
    <w:abstractNumId w:val="62"/>
  </w:num>
  <w:num w:numId="43" w16cid:durableId="1530992298">
    <w:abstractNumId w:val="38"/>
  </w:num>
  <w:num w:numId="44" w16cid:durableId="1344823495">
    <w:abstractNumId w:val="28"/>
  </w:num>
  <w:num w:numId="45" w16cid:durableId="1858885021">
    <w:abstractNumId w:val="27"/>
  </w:num>
  <w:num w:numId="46" w16cid:durableId="1969703474">
    <w:abstractNumId w:val="13"/>
  </w:num>
  <w:num w:numId="47" w16cid:durableId="472068845">
    <w:abstractNumId w:val="56"/>
  </w:num>
  <w:num w:numId="48" w16cid:durableId="254632060">
    <w:abstractNumId w:val="15"/>
  </w:num>
  <w:num w:numId="49" w16cid:durableId="1576165846">
    <w:abstractNumId w:val="12"/>
  </w:num>
  <w:num w:numId="50" w16cid:durableId="1001278774">
    <w:abstractNumId w:val="35"/>
  </w:num>
  <w:num w:numId="51" w16cid:durableId="40597084">
    <w:abstractNumId w:val="42"/>
  </w:num>
  <w:num w:numId="52" w16cid:durableId="214590678">
    <w:abstractNumId w:val="30"/>
  </w:num>
  <w:num w:numId="53" w16cid:durableId="1456371085">
    <w:abstractNumId w:val="11"/>
  </w:num>
  <w:num w:numId="54" w16cid:durableId="1036849291">
    <w:abstractNumId w:val="31"/>
  </w:num>
  <w:num w:numId="55" w16cid:durableId="1201087025">
    <w:abstractNumId w:val="18"/>
  </w:num>
  <w:num w:numId="56" w16cid:durableId="574900398">
    <w:abstractNumId w:val="40"/>
  </w:num>
  <w:num w:numId="57" w16cid:durableId="404424782">
    <w:abstractNumId w:val="41"/>
  </w:num>
  <w:num w:numId="58" w16cid:durableId="2084717062">
    <w:abstractNumId w:val="52"/>
  </w:num>
  <w:num w:numId="59" w16cid:durableId="2125073170">
    <w:abstractNumId w:val="53"/>
  </w:num>
  <w:num w:numId="60" w16cid:durableId="750081653">
    <w:abstractNumId w:val="34"/>
  </w:num>
  <w:num w:numId="61" w16cid:durableId="1673489001">
    <w:abstractNumId w:val="9"/>
  </w:num>
  <w:num w:numId="62" w16cid:durableId="105119747">
    <w:abstractNumId w:val="43"/>
  </w:num>
  <w:num w:numId="63" w16cid:durableId="1524437341">
    <w:abstractNumId w:val="6"/>
  </w:num>
  <w:num w:numId="64" w16cid:durableId="889389138">
    <w:abstractNumId w:val="3"/>
  </w:num>
  <w:num w:numId="65" w16cid:durableId="1577477742">
    <w:abstractNumId w:val="60"/>
  </w:num>
  <w:num w:numId="66" w16cid:durableId="1770736628">
    <w:abstractNumId w:val="50"/>
  </w:num>
  <w:num w:numId="67" w16cid:durableId="107356289">
    <w:abstractNumId w:val="0"/>
  </w:num>
  <w:num w:numId="68" w16cid:durableId="100420215">
    <w:abstractNumId w:val="6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B7"/>
    <w:rsid w:val="00051114"/>
    <w:rsid w:val="00094C14"/>
    <w:rsid w:val="00144073"/>
    <w:rsid w:val="00171DEC"/>
    <w:rsid w:val="00194695"/>
    <w:rsid w:val="001C156F"/>
    <w:rsid w:val="001D1353"/>
    <w:rsid w:val="00201E49"/>
    <w:rsid w:val="002054DD"/>
    <w:rsid w:val="0020712F"/>
    <w:rsid w:val="002144B8"/>
    <w:rsid w:val="00217C0C"/>
    <w:rsid w:val="00232B94"/>
    <w:rsid w:val="002453A3"/>
    <w:rsid w:val="002975D1"/>
    <w:rsid w:val="002B2118"/>
    <w:rsid w:val="002D4C2C"/>
    <w:rsid w:val="00301D71"/>
    <w:rsid w:val="00312A2E"/>
    <w:rsid w:val="00313B33"/>
    <w:rsid w:val="003233D1"/>
    <w:rsid w:val="0033055D"/>
    <w:rsid w:val="00367AFF"/>
    <w:rsid w:val="00375DF1"/>
    <w:rsid w:val="00376799"/>
    <w:rsid w:val="0038114E"/>
    <w:rsid w:val="003A6D53"/>
    <w:rsid w:val="003A7FF6"/>
    <w:rsid w:val="003B6A63"/>
    <w:rsid w:val="004250BE"/>
    <w:rsid w:val="00432E26"/>
    <w:rsid w:val="00451A8B"/>
    <w:rsid w:val="0047314F"/>
    <w:rsid w:val="00486977"/>
    <w:rsid w:val="004A3327"/>
    <w:rsid w:val="004C360A"/>
    <w:rsid w:val="005003A4"/>
    <w:rsid w:val="005117D0"/>
    <w:rsid w:val="00544828"/>
    <w:rsid w:val="005C0A09"/>
    <w:rsid w:val="005D2924"/>
    <w:rsid w:val="00625B30"/>
    <w:rsid w:val="006744E9"/>
    <w:rsid w:val="0068047B"/>
    <w:rsid w:val="006D3C14"/>
    <w:rsid w:val="0071052C"/>
    <w:rsid w:val="007263EE"/>
    <w:rsid w:val="00731F63"/>
    <w:rsid w:val="00734F75"/>
    <w:rsid w:val="00764D1C"/>
    <w:rsid w:val="00802101"/>
    <w:rsid w:val="00807064"/>
    <w:rsid w:val="008629CE"/>
    <w:rsid w:val="00867B07"/>
    <w:rsid w:val="00875B77"/>
    <w:rsid w:val="008941B7"/>
    <w:rsid w:val="008C1EA1"/>
    <w:rsid w:val="008C3593"/>
    <w:rsid w:val="008C449F"/>
    <w:rsid w:val="008D5181"/>
    <w:rsid w:val="008E4884"/>
    <w:rsid w:val="0090128E"/>
    <w:rsid w:val="00957FB2"/>
    <w:rsid w:val="009622EF"/>
    <w:rsid w:val="00965267"/>
    <w:rsid w:val="009978F4"/>
    <w:rsid w:val="009D1CF2"/>
    <w:rsid w:val="00A174E0"/>
    <w:rsid w:val="00A55568"/>
    <w:rsid w:val="00A71A4D"/>
    <w:rsid w:val="00AA7B02"/>
    <w:rsid w:val="00AB5233"/>
    <w:rsid w:val="00AB60B5"/>
    <w:rsid w:val="00B84098"/>
    <w:rsid w:val="00B85BCA"/>
    <w:rsid w:val="00BA3B1E"/>
    <w:rsid w:val="00BB3842"/>
    <w:rsid w:val="00BD546F"/>
    <w:rsid w:val="00C1392D"/>
    <w:rsid w:val="00C333A5"/>
    <w:rsid w:val="00C37AE5"/>
    <w:rsid w:val="00C408E1"/>
    <w:rsid w:val="00C44606"/>
    <w:rsid w:val="00C72121"/>
    <w:rsid w:val="00C869A9"/>
    <w:rsid w:val="00CA6461"/>
    <w:rsid w:val="00CB52BF"/>
    <w:rsid w:val="00CD3D52"/>
    <w:rsid w:val="00CF4EA3"/>
    <w:rsid w:val="00CF6A63"/>
    <w:rsid w:val="00D04B8D"/>
    <w:rsid w:val="00D209A1"/>
    <w:rsid w:val="00D43E31"/>
    <w:rsid w:val="00D449E2"/>
    <w:rsid w:val="00D800D1"/>
    <w:rsid w:val="00D86683"/>
    <w:rsid w:val="00DA1057"/>
    <w:rsid w:val="00DD4AF2"/>
    <w:rsid w:val="00DE3D21"/>
    <w:rsid w:val="00DF093E"/>
    <w:rsid w:val="00DF4FB5"/>
    <w:rsid w:val="00E30A20"/>
    <w:rsid w:val="00E33F14"/>
    <w:rsid w:val="00E34298"/>
    <w:rsid w:val="00E60534"/>
    <w:rsid w:val="00E67867"/>
    <w:rsid w:val="00EC72BD"/>
    <w:rsid w:val="00F3582D"/>
    <w:rsid w:val="00F8749A"/>
    <w:rsid w:val="00FA00CC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34264"/>
  <w15:chartTrackingRefBased/>
  <w15:docId w15:val="{0869C46A-00DE-974E-8B26-D696A865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1B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3D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D52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3D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D52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866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40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5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unn</cp:lastModifiedBy>
  <cp:revision>2</cp:revision>
  <dcterms:created xsi:type="dcterms:W3CDTF">2025-03-21T18:31:00Z</dcterms:created>
  <dcterms:modified xsi:type="dcterms:W3CDTF">2025-03-21T18:31:00Z</dcterms:modified>
</cp:coreProperties>
</file>